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2B78" w:rsidRPr="00822B78" w:rsidRDefault="00822B78" w:rsidP="00822B78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822B78">
        <w:rPr>
          <w:rFonts w:ascii="Times New Roman" w:hAnsi="Times New Roman" w:cs="Times New Roman"/>
          <w:b/>
          <w:bCs/>
          <w:sz w:val="18"/>
          <w:szCs w:val="18"/>
        </w:rPr>
        <w:t>Table S2. Quality assessment of studies included in the review</w:t>
      </w:r>
    </w:p>
    <w:p w:rsidR="00822B78" w:rsidRPr="00822B78" w:rsidRDefault="00822B78" w:rsidP="00822B78">
      <w:pPr>
        <w:spacing w:after="0" w:line="240" w:lineRule="auto"/>
        <w:rPr>
          <w:rFonts w:ascii="Times New Roman" w:hAnsi="Times New Roman" w:cs="Times New Roman"/>
          <w:i/>
          <w:iCs/>
          <w:sz w:val="18"/>
          <w:szCs w:val="18"/>
        </w:rPr>
      </w:pPr>
    </w:p>
    <w:tbl>
      <w:tblPr>
        <w:tblStyle w:val="TableGrid"/>
        <w:tblW w:w="1222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89"/>
        <w:gridCol w:w="1021"/>
        <w:gridCol w:w="985"/>
        <w:gridCol w:w="601"/>
        <w:gridCol w:w="802"/>
        <w:gridCol w:w="789"/>
        <w:gridCol w:w="778"/>
        <w:gridCol w:w="1157"/>
        <w:gridCol w:w="1019"/>
        <w:gridCol w:w="941"/>
        <w:gridCol w:w="856"/>
        <w:gridCol w:w="1393"/>
        <w:gridCol w:w="696"/>
      </w:tblGrid>
      <w:tr w:rsidR="00822B78" w:rsidRPr="00822B78" w:rsidTr="00822B78">
        <w:trPr>
          <w:trHeight w:val="604"/>
          <w:jc w:val="center"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Study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Clear objectives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Tribe description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Study Setting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Eligibility criteria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Sampling strategy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Sample size adequacy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BP measurement techniques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Response rate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Descriptive analysis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Outcome data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 xml:space="preserve">Discussion of </w:t>
            </w:r>
            <w:proofErr w:type="spellStart"/>
            <w:r w:rsidRPr="00822B7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Generalizability</w:t>
            </w:r>
            <w:proofErr w:type="spellEnd"/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Quality</w:t>
            </w:r>
          </w:p>
        </w:tc>
      </w:tr>
      <w:tr w:rsidR="00822B78" w:rsidRPr="00822B78" w:rsidTr="00822B78">
        <w:trPr>
          <w:trHeight w:val="201"/>
          <w:jc w:val="center"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asgupta</w:t>
            </w:r>
            <w:proofErr w:type="spellEnd"/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DJ et al  (1982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andom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,&gt;80%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igh</w:t>
            </w:r>
          </w:p>
        </w:tc>
      </w:tr>
      <w:tr w:rsidR="00822B78" w:rsidRPr="00822B78" w:rsidTr="00822B78">
        <w:trPr>
          <w:trHeight w:val="102"/>
          <w:jc w:val="center"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uri</w:t>
            </w:r>
            <w:proofErr w:type="spellEnd"/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DS </w:t>
            </w:r>
            <w:r w:rsidRPr="00822B7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et al</w:t>
            </w: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(1986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n-random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,&gt;80%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igh</w:t>
            </w:r>
          </w:p>
        </w:tc>
      </w:tr>
      <w:tr w:rsidR="00822B78" w:rsidRPr="00822B78" w:rsidTr="00822B78">
        <w:trPr>
          <w:trHeight w:val="323"/>
          <w:jc w:val="center"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Dash SC </w:t>
            </w:r>
            <w:r w:rsidRPr="00822B7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et al</w:t>
            </w: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(1994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andom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igh</w:t>
            </w:r>
          </w:p>
        </w:tc>
      </w:tr>
      <w:tr w:rsidR="00822B78" w:rsidRPr="00822B78" w:rsidTr="00822B78">
        <w:trPr>
          <w:trHeight w:val="102"/>
          <w:jc w:val="center"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Reddy BN </w:t>
            </w:r>
            <w:r w:rsidRPr="00822B7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et al </w:t>
            </w: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(1998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n-random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In part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ow</w:t>
            </w:r>
          </w:p>
        </w:tc>
      </w:tr>
      <w:tr w:rsidR="00822B78" w:rsidRPr="00822B78" w:rsidTr="00822B78">
        <w:trPr>
          <w:trHeight w:val="102"/>
          <w:jc w:val="center"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abu</w:t>
            </w:r>
            <w:proofErr w:type="spellEnd"/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BV </w:t>
            </w:r>
            <w:r w:rsidRPr="00822B7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et al</w:t>
            </w: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(1996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n part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A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ow</w:t>
            </w:r>
          </w:p>
        </w:tc>
      </w:tr>
      <w:tr w:rsidR="00822B78" w:rsidRPr="00822B78" w:rsidTr="00822B78">
        <w:trPr>
          <w:trHeight w:val="102"/>
          <w:jc w:val="center"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Reddy KK </w:t>
            </w:r>
            <w:r w:rsidRPr="00822B7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et al</w:t>
            </w: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(1999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n-random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igh</w:t>
            </w:r>
          </w:p>
        </w:tc>
      </w:tr>
      <w:tr w:rsidR="00822B78" w:rsidRPr="00822B78" w:rsidTr="00822B78">
        <w:trPr>
          <w:trHeight w:val="102"/>
          <w:jc w:val="center"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azarika</w:t>
            </w:r>
            <w:proofErr w:type="spellEnd"/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NC </w:t>
            </w:r>
            <w:r w:rsidRPr="00822B7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et al </w:t>
            </w: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(2000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n part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n part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andom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igh</w:t>
            </w:r>
          </w:p>
        </w:tc>
      </w:tr>
      <w:tr w:rsidR="00822B78" w:rsidRPr="00822B78" w:rsidTr="00822B78">
        <w:trPr>
          <w:trHeight w:val="368"/>
          <w:jc w:val="center"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ukhopadhyay</w:t>
            </w:r>
            <w:proofErr w:type="spellEnd"/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B </w:t>
            </w:r>
            <w:r w:rsidRPr="00822B7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et al</w:t>
            </w: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(2001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n part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n-random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igh</w:t>
            </w:r>
          </w:p>
        </w:tc>
      </w:tr>
      <w:tr w:rsidR="00822B78" w:rsidRPr="00822B78" w:rsidTr="00822B78">
        <w:trPr>
          <w:trHeight w:val="104"/>
          <w:jc w:val="center"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Kusuma</w:t>
            </w:r>
            <w:proofErr w:type="spellEnd"/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YS </w:t>
            </w:r>
            <w:r w:rsidRPr="00822B7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et al</w:t>
            </w: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(2004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andom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igh</w:t>
            </w:r>
          </w:p>
        </w:tc>
      </w:tr>
      <w:tr w:rsidR="00822B78" w:rsidRPr="00822B78" w:rsidTr="00822B78">
        <w:trPr>
          <w:trHeight w:val="102"/>
          <w:jc w:val="center"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NMB Rural Report (2006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andom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,&gt;80%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igh</w:t>
            </w:r>
          </w:p>
        </w:tc>
      </w:tr>
      <w:tr w:rsidR="00822B78" w:rsidRPr="00822B78" w:rsidTr="00822B78">
        <w:trPr>
          <w:trHeight w:val="397"/>
          <w:jc w:val="center"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hosh</w:t>
            </w:r>
            <w:proofErr w:type="spellEnd"/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R (2007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n part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andom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igh</w:t>
            </w:r>
          </w:p>
        </w:tc>
      </w:tr>
      <w:tr w:rsidR="00822B78" w:rsidRPr="00822B78" w:rsidTr="00822B78">
        <w:trPr>
          <w:trHeight w:val="102"/>
          <w:jc w:val="center"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Tiwari</w:t>
            </w:r>
            <w:proofErr w:type="spellEnd"/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RR (2008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n part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andom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igh</w:t>
            </w:r>
          </w:p>
        </w:tc>
      </w:tr>
      <w:tr w:rsidR="00822B78" w:rsidRPr="00822B78" w:rsidTr="00822B78">
        <w:trPr>
          <w:trHeight w:val="104"/>
          <w:jc w:val="center"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Kapoor</w:t>
            </w:r>
            <w:proofErr w:type="spellEnd"/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AK </w:t>
            </w:r>
            <w:r w:rsidRPr="00822B7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et al</w:t>
            </w: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(2008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n-random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n part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,&gt;80%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igh</w:t>
            </w:r>
          </w:p>
        </w:tc>
      </w:tr>
      <w:tr w:rsidR="00822B78" w:rsidRPr="00822B78" w:rsidTr="00822B78">
        <w:trPr>
          <w:trHeight w:val="102"/>
          <w:jc w:val="center"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Kusuma</w:t>
            </w:r>
            <w:proofErr w:type="spellEnd"/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YS </w:t>
            </w:r>
            <w:r w:rsidRPr="00822B7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et al</w:t>
            </w: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(2008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andom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n part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ow</w:t>
            </w:r>
          </w:p>
        </w:tc>
      </w:tr>
      <w:tr w:rsidR="00822B78" w:rsidRPr="00822B78" w:rsidTr="00822B78">
        <w:trPr>
          <w:trHeight w:val="102"/>
          <w:jc w:val="center"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NMB Tribal Report (2009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andom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,&gt;80%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igh</w:t>
            </w:r>
          </w:p>
        </w:tc>
      </w:tr>
      <w:tr w:rsidR="00822B78" w:rsidRPr="00822B78" w:rsidTr="00822B78">
        <w:trPr>
          <w:trHeight w:val="102"/>
          <w:jc w:val="center"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nimunda</w:t>
            </w:r>
            <w:proofErr w:type="spellEnd"/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SP </w:t>
            </w:r>
            <w:r w:rsidRPr="00822B7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et al</w:t>
            </w: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(2011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andom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,&lt;80%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igh</w:t>
            </w:r>
          </w:p>
        </w:tc>
      </w:tr>
      <w:tr w:rsidR="00822B78" w:rsidRPr="00822B78" w:rsidTr="00822B78">
        <w:trPr>
          <w:trHeight w:val="104"/>
          <w:jc w:val="center"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ungreiphy</w:t>
            </w:r>
            <w:proofErr w:type="spellEnd"/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NK </w:t>
            </w:r>
            <w:r w:rsidRPr="00822B7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et al </w:t>
            </w: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(2011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n-random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ow</w:t>
            </w:r>
          </w:p>
        </w:tc>
      </w:tr>
      <w:tr w:rsidR="00822B78" w:rsidRPr="00822B78" w:rsidTr="00822B78">
        <w:trPr>
          <w:trHeight w:val="102"/>
          <w:jc w:val="center"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Borah PK </w:t>
            </w:r>
            <w:r w:rsidRPr="00822B7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et al</w:t>
            </w: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(2011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andom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n part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ow</w:t>
            </w:r>
          </w:p>
        </w:tc>
      </w:tr>
      <w:tr w:rsidR="00822B78" w:rsidRPr="00822B78" w:rsidTr="00822B78">
        <w:trPr>
          <w:trHeight w:val="102"/>
          <w:jc w:val="center"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achdev</w:t>
            </w:r>
            <w:proofErr w:type="spellEnd"/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B </w:t>
            </w:r>
            <w:r w:rsidRPr="00822B7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et al</w:t>
            </w: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 (2011a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A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n part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ow</w:t>
            </w:r>
          </w:p>
        </w:tc>
      </w:tr>
      <w:tr w:rsidR="00822B78" w:rsidRPr="00822B78" w:rsidTr="00822B78">
        <w:trPr>
          <w:trHeight w:val="102"/>
          <w:jc w:val="center"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achdev</w:t>
            </w:r>
            <w:proofErr w:type="spellEnd"/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B </w:t>
            </w:r>
            <w:r w:rsidRPr="00822B7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et al</w:t>
            </w: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(2011b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A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B78" w:rsidRPr="00822B78" w:rsidRDefault="00822B78" w:rsidP="00486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22B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ow</w:t>
            </w:r>
          </w:p>
        </w:tc>
      </w:tr>
    </w:tbl>
    <w:p w:rsidR="00822B78" w:rsidRPr="00822B78" w:rsidRDefault="00822B78" w:rsidP="00822B7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22B78">
        <w:rPr>
          <w:rFonts w:ascii="Times New Roman" w:hAnsi="Times New Roman" w:cs="Times New Roman"/>
          <w:sz w:val="18"/>
          <w:szCs w:val="18"/>
        </w:rPr>
        <w:t>NA – no information available</w:t>
      </w:r>
    </w:p>
    <w:p w:rsidR="00CF0051" w:rsidRPr="00822B78" w:rsidRDefault="00CF0051">
      <w:pPr>
        <w:rPr>
          <w:sz w:val="16"/>
          <w:szCs w:val="14"/>
        </w:rPr>
      </w:pPr>
    </w:p>
    <w:sectPr w:rsidR="00CF0051" w:rsidRPr="00822B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822B78"/>
    <w:rsid w:val="00822B78"/>
    <w:rsid w:val="00CF00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2B78"/>
    <w:pPr>
      <w:spacing w:after="0" w:line="240" w:lineRule="auto"/>
    </w:pPr>
    <w:rPr>
      <w:rFonts w:eastAsiaTheme="minorHAnsi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8</Words>
  <Characters>1586</Characters>
  <Application>Microsoft Office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2</cp:revision>
  <dcterms:created xsi:type="dcterms:W3CDTF">2014-04-07T15:17:00Z</dcterms:created>
  <dcterms:modified xsi:type="dcterms:W3CDTF">2014-04-07T15:19:00Z</dcterms:modified>
</cp:coreProperties>
</file>